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7F101" w14:textId="6D4B65C8" w:rsidR="00BB49E9" w:rsidRDefault="002C6B8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C9449" wp14:editId="76FD5975">
                <wp:simplePos x="0" y="0"/>
                <wp:positionH relativeFrom="column">
                  <wp:posOffset>-426720</wp:posOffset>
                </wp:positionH>
                <wp:positionV relativeFrom="paragraph">
                  <wp:posOffset>6362700</wp:posOffset>
                </wp:positionV>
                <wp:extent cx="6667500" cy="202692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0" cy="2026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5DEB34" w14:textId="77777777" w:rsidR="002C6B8D" w:rsidRDefault="002C6B8D" w:rsidP="002C6B8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3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ermination rate (A) and seed mass (B) of seeds collected from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T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rvens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lants growing at sites representing a gradient of increasing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sture land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ver in a 5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      </w:r>
                            <w:r w:rsidRPr="007E7A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olid regression lines indicate significant correlations, dashed indicate marginal correlations, and no regression line indicates no relationship. Error bars represent standard error.</w:t>
                            </w:r>
                          </w:p>
                          <w:p w14:paraId="2214D3B4" w14:textId="77777777" w:rsidR="002C6B8D" w:rsidRDefault="002C6B8D" w:rsidP="002C6B8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8C9449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33.6pt;margin-top:501pt;width:525pt;height:159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" fillcolor="white [3201]" stroked="f" strokeweight=".5pt">
                <v:textbox>
                  <w:txbxContent>
                    <w:p w14:paraId="045DEB34" w14:textId="77777777" w:rsidR="002C6B8D" w:rsidRDefault="002C6B8D" w:rsidP="002C6B8D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3 </w:t>
                      </w:r>
                      <w:r w:rsidRPr="007E7AE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ermination rate (A) and seed mass (B) of seeds collected from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T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arven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lants growing at sites representing a gradient of increasing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sture land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ver in a 500m radius around the collection site. Petal area (C), plant mass (D), self-pollinated seed mass (E), percent aborted seed pods (F), and stigma-anther distance (G) of the offspring grown from the parent populations in a greenhouse common garden. Caterpillar consumed leaf area (H) and consumption efficiency (I) from a no-choice herbivore bioassay represent a proxy for plant defense traits in the offspring grown from the parent populations. </w:t>
                      </w:r>
                      <w:r w:rsidRPr="007E7A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olid regression lines indicate significant correlations, dashed indicate marginal correlations, and no regression line indicates no relationship. Error bars represent standard error.</w:t>
                      </w:r>
                    </w:p>
                    <w:p w14:paraId="2214D3B4" w14:textId="77777777" w:rsidR="002C6B8D" w:rsidRDefault="002C6B8D" w:rsidP="002C6B8D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666CEAD4" wp14:editId="7B79C15F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943600" cy="5943600"/>
            <wp:effectExtent l="0" t="0" r="0" b="0"/>
            <wp:wrapTight wrapText="bothSides">
              <wp:wrapPolygon edited="0">
                <wp:start x="16062" y="0"/>
                <wp:lineTo x="346" y="0"/>
                <wp:lineTo x="0" y="554"/>
                <wp:lineTo x="554" y="1108"/>
                <wp:lineTo x="69" y="1315"/>
                <wp:lineTo x="0" y="1523"/>
                <wp:lineTo x="0" y="4431"/>
                <wp:lineTo x="415" y="5538"/>
                <wp:lineTo x="415" y="6023"/>
                <wp:lineTo x="6577" y="6646"/>
                <wp:lineTo x="10800" y="6646"/>
                <wp:lineTo x="138" y="7062"/>
                <wp:lineTo x="69" y="7685"/>
                <wp:lineTo x="1938" y="7754"/>
                <wp:lineTo x="623" y="8308"/>
                <wp:lineTo x="208" y="8515"/>
                <wp:lineTo x="208" y="11285"/>
                <wp:lineTo x="1108" y="12185"/>
                <wp:lineTo x="1315" y="13085"/>
                <wp:lineTo x="2838" y="13292"/>
                <wp:lineTo x="10800" y="13292"/>
                <wp:lineTo x="1177" y="13985"/>
                <wp:lineTo x="69" y="14123"/>
                <wp:lineTo x="0" y="16685"/>
                <wp:lineTo x="0" y="18346"/>
                <wp:lineTo x="900" y="18831"/>
                <wp:lineTo x="1938" y="18831"/>
                <wp:lineTo x="1108" y="19454"/>
                <wp:lineTo x="1177" y="19662"/>
                <wp:lineTo x="2354" y="19938"/>
                <wp:lineTo x="2354" y="20215"/>
                <wp:lineTo x="5885" y="21046"/>
                <wp:lineTo x="6923" y="21046"/>
                <wp:lineTo x="6923" y="21392"/>
                <wp:lineTo x="7062" y="21531"/>
                <wp:lineTo x="7477" y="21531"/>
                <wp:lineTo x="14538" y="21531"/>
                <wp:lineTo x="14538" y="21046"/>
                <wp:lineTo x="16062" y="21046"/>
                <wp:lineTo x="21254" y="20215"/>
                <wp:lineTo x="21185" y="19938"/>
                <wp:lineTo x="21531" y="19662"/>
                <wp:lineTo x="21462" y="18831"/>
                <wp:lineTo x="19454" y="17723"/>
                <wp:lineTo x="19038" y="16546"/>
                <wp:lineTo x="18762" y="16200"/>
                <wp:lineTo x="17723" y="15508"/>
                <wp:lineTo x="17723" y="13915"/>
                <wp:lineTo x="15023" y="13431"/>
                <wp:lineTo x="21462" y="13292"/>
                <wp:lineTo x="21531" y="12600"/>
                <wp:lineTo x="18831" y="12185"/>
                <wp:lineTo x="21115" y="12115"/>
                <wp:lineTo x="21531" y="11977"/>
                <wp:lineTo x="21462" y="10731"/>
                <wp:lineTo x="19246" y="10038"/>
                <wp:lineTo x="18623" y="9969"/>
                <wp:lineTo x="19523" y="9346"/>
                <wp:lineTo x="19523" y="7338"/>
                <wp:lineTo x="17308" y="7062"/>
                <wp:lineTo x="10800" y="6646"/>
                <wp:lineTo x="21462" y="6231"/>
                <wp:lineTo x="21531" y="5538"/>
                <wp:lineTo x="19315" y="5538"/>
                <wp:lineTo x="19662" y="5192"/>
                <wp:lineTo x="19177" y="4362"/>
                <wp:lineTo x="18762" y="3946"/>
                <wp:lineTo x="17792" y="3323"/>
                <wp:lineTo x="16754" y="2215"/>
                <wp:lineTo x="18900" y="2215"/>
                <wp:lineTo x="21462" y="1592"/>
                <wp:lineTo x="21531" y="346"/>
                <wp:lineTo x="20977" y="277"/>
                <wp:lineTo x="16477" y="0"/>
                <wp:lineTo x="16062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B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B8D"/>
    <w:rsid w:val="002722FF"/>
    <w:rsid w:val="002C6B8D"/>
    <w:rsid w:val="00BB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B560"/>
  <w15:chartTrackingRefBased/>
  <w15:docId w15:val="{D8702424-5897-4FCF-863C-5A946198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B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Adair Schroeder</dc:creator>
  <cp:keywords/>
  <dc:description/>
  <cp:lastModifiedBy>Hayley Adair Schroeder</cp:lastModifiedBy>
  <cp:revision>1</cp:revision>
  <dcterms:created xsi:type="dcterms:W3CDTF">2023-05-19T00:06:00Z</dcterms:created>
  <dcterms:modified xsi:type="dcterms:W3CDTF">2023-05-19T00:06:00Z</dcterms:modified>
</cp:coreProperties>
</file>